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0D185" w14:textId="1545A031" w:rsidR="00E34234" w:rsidRDefault="002D4BD7" w:rsidP="00E34234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2D4BD7">
        <w:rPr>
          <w:rFonts w:ascii="Times New Roman" w:hAnsi="Times New Roman"/>
          <w:b/>
          <w:sz w:val="24"/>
          <w:szCs w:val="24"/>
        </w:rPr>
        <w:t>Appendix 2:</w:t>
      </w:r>
      <w:r>
        <w:rPr>
          <w:rFonts w:ascii="Times New Roman" w:hAnsi="Times New Roman"/>
          <w:sz w:val="24"/>
          <w:szCs w:val="24"/>
        </w:rPr>
        <w:t xml:space="preserve"> Additional illustrative quotes</w:t>
      </w:r>
    </w:p>
    <w:p w14:paraId="2B1F3971" w14:textId="77777777" w:rsidR="002D4BD7" w:rsidRPr="00E34234" w:rsidRDefault="002D4BD7" w:rsidP="00E34234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3002"/>
        <w:gridCol w:w="6515"/>
      </w:tblGrid>
      <w:tr w:rsidR="002D4BD7" w:rsidRPr="00E34234" w14:paraId="4FAA74B7" w14:textId="77777777" w:rsidTr="002D4BD7">
        <w:trPr>
          <w:cantSplit/>
          <w:trHeight w:val="467"/>
        </w:trPr>
        <w:tc>
          <w:tcPr>
            <w:tcW w:w="3002" w:type="dxa"/>
          </w:tcPr>
          <w:p w14:paraId="0246B24C" w14:textId="02556827" w:rsidR="002D4BD7" w:rsidRPr="002D4BD7" w:rsidRDefault="002D4BD7" w:rsidP="00460870">
            <w:pPr>
              <w:spacing w:line="240" w:lineRule="auto"/>
              <w:jc w:val="left"/>
              <w:rPr>
                <w:rFonts w:ascii="Times New Roman" w:eastAsia="Palatino Linotype" w:hAnsi="Times New Roman"/>
                <w:b/>
                <w:sz w:val="24"/>
                <w:szCs w:val="24"/>
              </w:rPr>
            </w:pPr>
            <w:r w:rsidRPr="002D4BD7">
              <w:rPr>
                <w:rFonts w:ascii="Times New Roman" w:eastAsia="Palatino Linotype" w:hAnsi="Times New Roman"/>
                <w:b/>
                <w:sz w:val="24"/>
                <w:szCs w:val="24"/>
              </w:rPr>
              <w:t>Theme</w:t>
            </w:r>
          </w:p>
        </w:tc>
        <w:tc>
          <w:tcPr>
            <w:tcW w:w="6515" w:type="dxa"/>
            <w:shd w:val="clear" w:color="auto" w:fill="auto"/>
          </w:tcPr>
          <w:p w14:paraId="6D32C488" w14:textId="7ECF8C7C" w:rsidR="002D4BD7" w:rsidRPr="002D4BD7" w:rsidRDefault="002D4BD7" w:rsidP="00460870">
            <w:p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2D4BD7">
              <w:rPr>
                <w:rFonts w:ascii="Times New Roman" w:hAnsi="Times New Roman"/>
                <w:b/>
                <w:sz w:val="24"/>
                <w:szCs w:val="24"/>
              </w:rPr>
              <w:t>Additional illustrative quotes</w:t>
            </w:r>
          </w:p>
        </w:tc>
      </w:tr>
      <w:tr w:rsidR="00E34234" w:rsidRPr="00E34234" w14:paraId="02D00E9D" w14:textId="77777777" w:rsidTr="002D4BD7">
        <w:trPr>
          <w:cantSplit/>
          <w:trHeight w:val="1034"/>
        </w:trPr>
        <w:tc>
          <w:tcPr>
            <w:tcW w:w="3002" w:type="dxa"/>
          </w:tcPr>
          <w:p w14:paraId="48F2B53B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E34234">
              <w:rPr>
                <w:rFonts w:ascii="Times New Roman" w:eastAsia="Palatino Linotype" w:hAnsi="Times New Roman"/>
                <w:sz w:val="24"/>
                <w:szCs w:val="24"/>
              </w:rPr>
              <w:t>1. Alcohol did not exist in</w:t>
            </w:r>
          </w:p>
          <w:p w14:paraId="221F7113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E34234">
              <w:rPr>
                <w:rFonts w:ascii="Times New Roman" w:eastAsia="Palatino Linotype" w:hAnsi="Times New Roman"/>
                <w:sz w:val="24"/>
                <w:szCs w:val="24"/>
              </w:rPr>
              <w:t xml:space="preserve">    Hawaii before European</w:t>
            </w:r>
          </w:p>
          <w:p w14:paraId="2B41BB2C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Palatino Linotype" w:hAnsi="Times New Roman"/>
                <w:sz w:val="24"/>
                <w:szCs w:val="24"/>
              </w:rPr>
              <w:t xml:space="preserve">    explorers arrived,</w:t>
            </w:r>
          </w:p>
        </w:tc>
        <w:tc>
          <w:tcPr>
            <w:tcW w:w="6515" w:type="dxa"/>
            <w:shd w:val="clear" w:color="auto" w:fill="auto"/>
          </w:tcPr>
          <w:p w14:paraId="13B65596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hAnsi="Times New Roman"/>
                <w:sz w:val="24"/>
                <w:szCs w:val="24"/>
              </w:rPr>
              <w:t xml:space="preserve"> “Alcohol was introduced by Europeans.</w:t>
            </w:r>
          </w:p>
          <w:p w14:paraId="54FE23B9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14:paraId="34AD4DF1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hAnsi="Times New Roman"/>
                <w:sz w:val="24"/>
                <w:szCs w:val="24"/>
              </w:rPr>
              <w:t>“We didn't have alcohol before Captain Cook, and now we do.”</w:t>
            </w:r>
          </w:p>
          <w:p w14:paraId="7793F94E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4234" w:rsidRPr="00E34234" w14:paraId="2A939BC0" w14:textId="77777777" w:rsidTr="00460870">
        <w:trPr>
          <w:cantSplit/>
        </w:trPr>
        <w:tc>
          <w:tcPr>
            <w:tcW w:w="3002" w:type="dxa"/>
          </w:tcPr>
          <w:p w14:paraId="02CD5875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Palatino Linotype" w:hAnsi="Times New Roman"/>
                <w:sz w:val="24"/>
                <w:szCs w:val="24"/>
              </w:rPr>
            </w:pPr>
            <w:r w:rsidRPr="00E34234">
              <w:rPr>
                <w:rFonts w:ascii="Times New Roman" w:eastAsia="Palatino Linotype" w:hAnsi="Times New Roman"/>
                <w:sz w:val="24"/>
                <w:szCs w:val="24"/>
              </w:rPr>
              <w:t xml:space="preserve">2. Alcohol helped expand </w:t>
            </w:r>
          </w:p>
          <w:p w14:paraId="1AC7358F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Palatino Linotype" w:hAnsi="Times New Roman"/>
                <w:sz w:val="24"/>
                <w:szCs w:val="24"/>
              </w:rPr>
              <w:t xml:space="preserve">    colonialism in Hawaii,</w:t>
            </w:r>
          </w:p>
        </w:tc>
        <w:tc>
          <w:tcPr>
            <w:tcW w:w="6515" w:type="dxa"/>
          </w:tcPr>
          <w:p w14:paraId="675E6A23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“When our Queen was overthrown, and the lands were taken away, it was taken away with alcohol.”</w:t>
            </w:r>
          </w:p>
          <w:p w14:paraId="2C1AA5F2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155CF79A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“Alcohol and the regulation of alcohol by the colonizers before Hawaii became a state was used as a means to help overthrow our monarchy.”</w:t>
            </w:r>
          </w:p>
        </w:tc>
      </w:tr>
      <w:tr w:rsidR="00E34234" w:rsidRPr="00E34234" w14:paraId="18071700" w14:textId="77777777" w:rsidTr="002D4BD7">
        <w:trPr>
          <w:cantSplit/>
          <w:trHeight w:val="3023"/>
        </w:trPr>
        <w:tc>
          <w:tcPr>
            <w:tcW w:w="3002" w:type="dxa"/>
          </w:tcPr>
          <w:p w14:paraId="7BCACF31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3. Alcohol is used today as a</w:t>
            </w:r>
          </w:p>
          <w:p w14:paraId="2E7B7EB7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 xml:space="preserve">    coping strategy for </w:t>
            </w:r>
          </w:p>
          <w:p w14:paraId="52B90C52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 xml:space="preserve">    feelings of grief and anger </w:t>
            </w:r>
          </w:p>
          <w:p w14:paraId="201A7777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 xml:space="preserve">    over losses</w:t>
            </w:r>
          </w:p>
        </w:tc>
        <w:tc>
          <w:tcPr>
            <w:tcW w:w="6515" w:type="dxa"/>
          </w:tcPr>
          <w:p w14:paraId="3265C342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“NHs drink alcohol to numb feelings of “low self-esteem and being pushed down.”</w:t>
            </w:r>
          </w:p>
          <w:p w14:paraId="05008935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09C5BA6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“People are self-medicating away a lot of pain. It's all because we lost our land. Because somebody else took it, and then they said get out. You're on my land. I don't want you.”</w:t>
            </w:r>
          </w:p>
          <w:p w14:paraId="097494EC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14:paraId="08EB89A3" w14:textId="16F664D9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“Unfortunately, people use it as a coping mechanism for their pain ab</w:t>
            </w:r>
            <w:r w:rsidR="002D4BD7">
              <w:rPr>
                <w:rFonts w:ascii="Times New Roman" w:eastAsia="Times New Roman" w:hAnsi="Times New Roman"/>
                <w:sz w:val="24"/>
                <w:szCs w:val="24"/>
              </w:rPr>
              <w:t>out all of the losses we've had..</w:t>
            </w: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.they self-medicate by having a beer, and then all it’s all because we lost our land.”</w:t>
            </w:r>
          </w:p>
          <w:p w14:paraId="4F0BF01B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4234" w:rsidRPr="00E34234" w14:paraId="448A9707" w14:textId="77777777" w:rsidTr="00460870">
        <w:tc>
          <w:tcPr>
            <w:tcW w:w="3002" w:type="dxa"/>
          </w:tcPr>
          <w:p w14:paraId="630A10A6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>4. The Kupuna teach the</w:t>
            </w:r>
          </w:p>
          <w:p w14:paraId="142D8C3F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 xml:space="preserve">    younger generations to </w:t>
            </w:r>
          </w:p>
          <w:p w14:paraId="3269FB7E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4234">
              <w:rPr>
                <w:rFonts w:ascii="Times New Roman" w:eastAsia="Times New Roman" w:hAnsi="Times New Roman"/>
                <w:sz w:val="24"/>
                <w:szCs w:val="24"/>
              </w:rPr>
              <w:t xml:space="preserve">    drink alcohol</w:t>
            </w:r>
          </w:p>
        </w:tc>
        <w:tc>
          <w:tcPr>
            <w:tcW w:w="6515" w:type="dxa"/>
          </w:tcPr>
          <w:p w14:paraId="26E1E9DD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42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Some of the kupunas drink alcohol and that they are the ones that show everyone else how to drink.”</w:t>
            </w:r>
          </w:p>
          <w:p w14:paraId="43D59C00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74CE883C" w14:textId="7777777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42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Our kupunas teach us how to drink. It's what our kupunas are doing — teaching the younger generation how to drink alcohol and be like that.”</w:t>
            </w:r>
          </w:p>
          <w:p w14:paraId="5C019A55" w14:textId="14D35707" w:rsidR="00E34234" w:rsidRPr="00E34234" w:rsidRDefault="00E34234" w:rsidP="00460870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3D0D3D1" w14:textId="77777777" w:rsidR="00E34234" w:rsidRPr="00E34234" w:rsidRDefault="00E34234" w:rsidP="00E34234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4D5ABE75" w14:textId="77777777" w:rsidR="00E34234" w:rsidRPr="00E34234" w:rsidRDefault="00E34234" w:rsidP="00E34234">
      <w:pPr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14:paraId="018E0425" w14:textId="77777777" w:rsidR="00F02874" w:rsidRPr="00E34234" w:rsidRDefault="00F02874"/>
    <w:sectPr w:rsidR="00F02874" w:rsidRPr="00E34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hideSpellingErrors/>
  <w:hideGrammaticalError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234"/>
    <w:rsid w:val="00021F28"/>
    <w:rsid w:val="001C33ED"/>
    <w:rsid w:val="002D4BD7"/>
    <w:rsid w:val="003D33D5"/>
    <w:rsid w:val="007D772B"/>
    <w:rsid w:val="00C97190"/>
    <w:rsid w:val="00E34234"/>
    <w:rsid w:val="00F0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0543B"/>
  <w15:chartTrackingRefBased/>
  <w15:docId w15:val="{E6CB8038-9983-354C-9CED-C727F2EC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23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23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23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23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23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23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23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23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23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23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2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2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2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2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2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2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2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2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2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23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2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23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2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234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2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234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2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2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2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2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E3423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Greywolf</dc:creator>
  <cp:keywords/>
  <dc:description/>
  <cp:lastModifiedBy>Cynthia Greywolf</cp:lastModifiedBy>
  <cp:revision>2</cp:revision>
  <dcterms:created xsi:type="dcterms:W3CDTF">2025-06-04T01:14:00Z</dcterms:created>
  <dcterms:modified xsi:type="dcterms:W3CDTF">2025-06-04T01:14:00Z</dcterms:modified>
</cp:coreProperties>
</file>